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450D4" w14:textId="77777777" w:rsidR="00492BD6" w:rsidRDefault="00492BD6"/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5"/>
        <w:gridCol w:w="1191"/>
      </w:tblGrid>
      <w:tr w:rsidR="008F2858" w:rsidRPr="00E22222" w14:paraId="3ED0E90C" w14:textId="7BBFF1DF" w:rsidTr="00BB09CA">
        <w:trPr>
          <w:trHeight w:val="1987"/>
        </w:trPr>
        <w:tc>
          <w:tcPr>
            <w:tcW w:w="9016" w:type="dxa"/>
            <w:gridSpan w:val="2"/>
          </w:tcPr>
          <w:p w14:paraId="6BEF7D0F" w14:textId="172F29EE" w:rsidR="008F2858" w:rsidRPr="000341BC" w:rsidRDefault="004F4A14" w:rsidP="007508F7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line Resource 4</w:t>
            </w:r>
            <w:bookmarkStart w:id="0" w:name="_GoBack"/>
            <w:bookmarkEnd w:id="0"/>
            <w:r w:rsidR="00D04EE2">
              <w:rPr>
                <w:b/>
                <w:sz w:val="20"/>
                <w:szCs w:val="20"/>
              </w:rPr>
              <w:t xml:space="preserve"> (Table)</w:t>
            </w:r>
          </w:p>
          <w:p w14:paraId="0DAEEEED" w14:textId="5D9DA521" w:rsidR="008F2858" w:rsidRPr="000341BC" w:rsidRDefault="008F2858" w:rsidP="00EC3556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B047C">
              <w:rPr>
                <w:sz w:val="20"/>
                <w:szCs w:val="20"/>
              </w:rPr>
              <w:t xml:space="preserve">Results of the </w:t>
            </w:r>
            <w:r>
              <w:rPr>
                <w:sz w:val="20"/>
                <w:szCs w:val="20"/>
              </w:rPr>
              <w:t xml:space="preserve">partial correlation analysis </w:t>
            </w:r>
            <w:r w:rsidRPr="003B047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ontrolled for</w:t>
            </w:r>
            <w:r w:rsidRPr="003B047C">
              <w:rPr>
                <w:sz w:val="20"/>
                <w:szCs w:val="20"/>
              </w:rPr>
              <w:t xml:space="preserve"> age)</w:t>
            </w:r>
            <w:r>
              <w:rPr>
                <w:sz w:val="20"/>
                <w:szCs w:val="20"/>
              </w:rPr>
              <w:t xml:space="preserve"> between depressive symptoms, as measure by the BDI-II, and interregional FA in the PTSD-D group</w:t>
            </w:r>
            <w:r w:rsidRPr="003B047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nly. At an applied </w:t>
            </w:r>
            <w:r w:rsidRPr="005C1C1C">
              <w:rPr>
                <w:sz w:val="20"/>
                <w:szCs w:val="20"/>
              </w:rPr>
              <w:t xml:space="preserve">initial-link threshold of </w:t>
            </w:r>
            <w:r w:rsidRPr="005C1C1C">
              <w:rPr>
                <w:rFonts w:cs="Palatino LT Std"/>
                <w:i/>
                <w:sz w:val="20"/>
                <w:szCs w:val="20"/>
                <w:lang w:val="en-US"/>
              </w:rPr>
              <w:t>p</w:t>
            </w:r>
            <w:r w:rsidRPr="005C1C1C">
              <w:rPr>
                <w:rFonts w:cs="Palatino LT Std"/>
                <w:i/>
                <w:sz w:val="20"/>
                <w:szCs w:val="20"/>
                <w:vertAlign w:val="subscript"/>
                <w:lang w:val="en-US"/>
              </w:rPr>
              <w:t>lt</w:t>
            </w:r>
            <w:r>
              <w:rPr>
                <w:rFonts w:cs="Palatino LT Std"/>
                <w:sz w:val="20"/>
                <w:szCs w:val="20"/>
                <w:lang w:val="en-US"/>
              </w:rPr>
              <w:t>&lt;</w:t>
            </w:r>
            <w:r w:rsidRPr="005C1C1C">
              <w:rPr>
                <w:rFonts w:cs="Palatino LT Std"/>
                <w:sz w:val="20"/>
                <w:szCs w:val="20"/>
                <w:lang w:val="en-US"/>
              </w:rPr>
              <w:t xml:space="preserve">.005, </w:t>
            </w:r>
            <w:r>
              <w:rPr>
                <w:rFonts w:cs="Palatino LT Std"/>
                <w:sz w:val="20"/>
                <w:szCs w:val="20"/>
                <w:lang w:val="en-US"/>
              </w:rPr>
              <w:t>four</w:t>
            </w:r>
            <w:r w:rsidRPr="005C1C1C">
              <w:rPr>
                <w:sz w:val="20"/>
                <w:szCs w:val="20"/>
              </w:rPr>
              <w:t xml:space="preserve"> sub</w:t>
            </w:r>
            <w:r>
              <w:rPr>
                <w:sz w:val="20"/>
                <w:szCs w:val="20"/>
              </w:rPr>
              <w:t>-networks were identified within FA values correlated with BDI-II scores.</w:t>
            </w:r>
          </w:p>
        </w:tc>
      </w:tr>
      <w:tr w:rsidR="00410F24" w:rsidRPr="00E22222" w14:paraId="7CAAE06D" w14:textId="4B279D6C" w:rsidTr="00410F24">
        <w:trPr>
          <w:trHeight w:val="314"/>
        </w:trPr>
        <w:tc>
          <w:tcPr>
            <w:tcW w:w="7825" w:type="dxa"/>
            <w:tcBorders>
              <w:top w:val="single" w:sz="4" w:space="0" w:color="auto"/>
              <w:bottom w:val="single" w:sz="4" w:space="0" w:color="auto"/>
            </w:tcBorders>
          </w:tcPr>
          <w:p w14:paraId="2BCD43B2" w14:textId="63845157" w:rsidR="00CD20D4" w:rsidRPr="003B047C" w:rsidRDefault="00410F24" w:rsidP="00FD16A6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CD20D4">
              <w:rPr>
                <w:sz w:val="20"/>
                <w:szCs w:val="20"/>
              </w:rPr>
              <w:t xml:space="preserve">ub-networks </w:t>
            </w:r>
            <w:r>
              <w:rPr>
                <w:sz w:val="20"/>
                <w:szCs w:val="20"/>
              </w:rPr>
              <w:t xml:space="preserve">within FA correlated with </w:t>
            </w:r>
            <w:r w:rsidR="00FD16A6">
              <w:rPr>
                <w:sz w:val="20"/>
                <w:szCs w:val="20"/>
              </w:rPr>
              <w:t>BDI-II</w:t>
            </w:r>
            <w:r w:rsidR="008D476D">
              <w:rPr>
                <w:sz w:val="20"/>
                <w:szCs w:val="20"/>
              </w:rPr>
              <w:t xml:space="preserve"> scor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9CF130C" w14:textId="654D3938" w:rsidR="00CD20D4" w:rsidRPr="00CD20D4" w:rsidRDefault="00CD20D4" w:rsidP="008F1602">
            <w:pPr>
              <w:spacing w:line="480" w:lineRule="auto"/>
              <w:jc w:val="center"/>
              <w:rPr>
                <w:i/>
                <w:sz w:val="20"/>
                <w:szCs w:val="20"/>
                <w:vertAlign w:val="subscript"/>
              </w:rPr>
            </w:pPr>
            <w:r w:rsidRPr="00CD20D4">
              <w:rPr>
                <w:i/>
                <w:sz w:val="20"/>
                <w:szCs w:val="20"/>
              </w:rPr>
              <w:t>p</w:t>
            </w:r>
            <w:r w:rsidRPr="00CD20D4">
              <w:rPr>
                <w:i/>
                <w:sz w:val="20"/>
                <w:szCs w:val="20"/>
                <w:vertAlign w:val="subscript"/>
              </w:rPr>
              <w:t>FWER</w:t>
            </w:r>
          </w:p>
        </w:tc>
      </w:tr>
      <w:tr w:rsidR="00410F24" w:rsidRPr="00E22222" w14:paraId="75F04E30" w14:textId="281A92E5" w:rsidTr="00410F24">
        <w:trPr>
          <w:trHeight w:val="314"/>
        </w:trPr>
        <w:tc>
          <w:tcPr>
            <w:tcW w:w="7825" w:type="dxa"/>
            <w:tcBorders>
              <w:top w:val="single" w:sz="4" w:space="0" w:color="auto"/>
            </w:tcBorders>
          </w:tcPr>
          <w:p w14:paraId="4270A17F" w14:textId="18B1F922" w:rsidR="00CD20D4" w:rsidRPr="00E22222" w:rsidRDefault="00090867" w:rsidP="006125E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ght rostral middle frontal gyrus </w:t>
            </w:r>
            <w:r w:rsidRPr="00E22222">
              <w:rPr>
                <w:b/>
                <w:sz w:val="20"/>
                <w:szCs w:val="20"/>
              </w:rPr>
              <w:t>–</w:t>
            </w:r>
            <w:r w:rsidRPr="006125EE">
              <w:rPr>
                <w:b/>
                <w:sz w:val="12"/>
                <w:szCs w:val="20"/>
              </w:rPr>
              <w:t xml:space="preserve"> </w:t>
            </w:r>
            <w:r w:rsidRPr="00E22222">
              <w:rPr>
                <w:b/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ft rostral middle frontal gyru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E82255F" w14:textId="6FAD4EC3" w:rsidR="00CD20D4" w:rsidRPr="00E22222" w:rsidRDefault="005C2060" w:rsidP="0089339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</w:tr>
      <w:tr w:rsidR="00410F24" w:rsidRPr="00E22222" w14:paraId="269709CE" w14:textId="01E0809C" w:rsidTr="00410F24">
        <w:trPr>
          <w:trHeight w:val="314"/>
        </w:trPr>
        <w:tc>
          <w:tcPr>
            <w:tcW w:w="7825" w:type="dxa"/>
          </w:tcPr>
          <w:p w14:paraId="1EF48B77" w14:textId="351E4B19" w:rsidR="00CD20D4" w:rsidRPr="00E22222" w:rsidRDefault="00090867" w:rsidP="00410F2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ght ventral diencephalon </w:t>
            </w:r>
            <w:r w:rsidRPr="00E22222">
              <w:rPr>
                <w:b/>
                <w:sz w:val="20"/>
                <w:szCs w:val="20"/>
              </w:rPr>
              <w:t>–</w:t>
            </w:r>
            <w:r w:rsidRPr="006125EE">
              <w:rPr>
                <w:b/>
                <w:sz w:val="12"/>
                <w:szCs w:val="20"/>
              </w:rPr>
              <w:t xml:space="preserve"> </w:t>
            </w:r>
            <w:r w:rsidRPr="00E22222">
              <w:rPr>
                <w:b/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125EE">
              <w:rPr>
                <w:sz w:val="20"/>
                <w:szCs w:val="20"/>
              </w:rPr>
              <w:t>Right putamen</w:t>
            </w:r>
          </w:p>
        </w:tc>
        <w:tc>
          <w:tcPr>
            <w:tcW w:w="1191" w:type="dxa"/>
          </w:tcPr>
          <w:p w14:paraId="1CB2A502" w14:textId="12440228" w:rsidR="00CD20D4" w:rsidRDefault="005C2060" w:rsidP="00E2222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</w:tr>
      <w:tr w:rsidR="00090867" w:rsidRPr="00E22222" w14:paraId="776016FE" w14:textId="77777777" w:rsidTr="00410F24">
        <w:trPr>
          <w:trHeight w:val="314"/>
        </w:trPr>
        <w:tc>
          <w:tcPr>
            <w:tcW w:w="7825" w:type="dxa"/>
          </w:tcPr>
          <w:p w14:paraId="3E357C66" w14:textId="1B8F068D" w:rsidR="00090867" w:rsidRDefault="00090867" w:rsidP="00410F2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im stem </w:t>
            </w:r>
            <w:r w:rsidRPr="00E22222">
              <w:rPr>
                <w:b/>
                <w:sz w:val="20"/>
                <w:szCs w:val="20"/>
              </w:rPr>
              <w:t>–</w:t>
            </w:r>
            <w:r w:rsidRPr="006125EE">
              <w:rPr>
                <w:b/>
                <w:sz w:val="12"/>
                <w:szCs w:val="20"/>
              </w:rPr>
              <w:t xml:space="preserve"> </w:t>
            </w:r>
            <w:r w:rsidRPr="00E22222">
              <w:rPr>
                <w:b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Left caudate</w:t>
            </w:r>
          </w:p>
        </w:tc>
        <w:tc>
          <w:tcPr>
            <w:tcW w:w="1191" w:type="dxa"/>
          </w:tcPr>
          <w:p w14:paraId="24F21D70" w14:textId="4306702F" w:rsidR="00090867" w:rsidRDefault="005C2060" w:rsidP="00E2222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</w:tr>
      <w:tr w:rsidR="00410F24" w:rsidRPr="00E22222" w14:paraId="7BD8CFEC" w14:textId="0C710A62" w:rsidTr="00410F24">
        <w:trPr>
          <w:trHeight w:val="314"/>
        </w:trPr>
        <w:tc>
          <w:tcPr>
            <w:tcW w:w="7825" w:type="dxa"/>
            <w:tcBorders>
              <w:bottom w:val="single" w:sz="4" w:space="0" w:color="auto"/>
            </w:tcBorders>
          </w:tcPr>
          <w:p w14:paraId="0B5FF8CF" w14:textId="7593560F" w:rsidR="00CD20D4" w:rsidRPr="00E22222" w:rsidRDefault="006125EE" w:rsidP="00410F24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ght precuneus </w:t>
            </w:r>
            <w:r w:rsidRPr="00E22222">
              <w:rPr>
                <w:b/>
                <w:sz w:val="20"/>
                <w:szCs w:val="20"/>
              </w:rPr>
              <w:t>+</w:t>
            </w:r>
            <w:r w:rsidRPr="006125EE">
              <w:rPr>
                <w:b/>
                <w:sz w:val="12"/>
                <w:szCs w:val="20"/>
              </w:rPr>
              <w:t xml:space="preserve"> </w:t>
            </w:r>
            <w:r w:rsidRPr="00E22222">
              <w:rPr>
                <w:b/>
                <w:sz w:val="20"/>
                <w:szCs w:val="20"/>
              </w:rPr>
              <w:t>+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ft precuneu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7A8151C" w14:textId="5322A7A8" w:rsidR="00CD20D4" w:rsidRDefault="005C2060" w:rsidP="0089339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</w:tr>
      <w:tr w:rsidR="006125EE" w:rsidRPr="00E22222" w14:paraId="3F1D13C6" w14:textId="77777777" w:rsidTr="00410F24">
        <w:trPr>
          <w:trHeight w:val="314"/>
        </w:trPr>
        <w:tc>
          <w:tcPr>
            <w:tcW w:w="7825" w:type="dxa"/>
            <w:tcBorders>
              <w:bottom w:val="single" w:sz="4" w:space="0" w:color="auto"/>
            </w:tcBorders>
          </w:tcPr>
          <w:p w14:paraId="6B8E44FD" w14:textId="77777777" w:rsidR="006125EE" w:rsidRPr="00E22222" w:rsidRDefault="006125EE" w:rsidP="00410F2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BF98982" w14:textId="77777777" w:rsidR="006125EE" w:rsidRDefault="006125EE" w:rsidP="00893390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10F24" w:rsidRPr="00E22222" w14:paraId="005B9EBD" w14:textId="7A961BA1" w:rsidTr="00CD312B">
        <w:trPr>
          <w:trHeight w:val="935"/>
        </w:trPr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6BAEE101" w14:textId="39232E90" w:rsidR="00410F24" w:rsidRPr="00E22222" w:rsidRDefault="00410F24" w:rsidP="00FD16A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=initial-link threshold; </w:t>
            </w:r>
            <w:r w:rsidR="0089493A">
              <w:rPr>
                <w:sz w:val="20"/>
                <w:szCs w:val="20"/>
              </w:rPr>
              <w:t xml:space="preserve">PTSD-D=dissociative subtype of posttraumatic stress disorder; </w:t>
            </w:r>
            <w:r w:rsidRPr="00C61F7E">
              <w:rPr>
                <w:sz w:val="20"/>
                <w:szCs w:val="20"/>
              </w:rPr>
              <w:t>FA=</w:t>
            </w:r>
            <w:r w:rsidRPr="00C61F7E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fractional anisotropy; </w:t>
            </w:r>
            <w:r>
              <w:rPr>
                <w:rFonts w:cs="Helvetica LT Std"/>
                <w:color w:val="000000"/>
                <w:sz w:val="20"/>
                <w:szCs w:val="20"/>
                <w:lang w:val="en-US"/>
              </w:rPr>
              <w:t>FWER=family wise error rate</w:t>
            </w:r>
            <w:r w:rsidR="0089493A">
              <w:rPr>
                <w:rFonts w:cs="Helvetica LT Std"/>
                <w:color w:val="000000"/>
                <w:sz w:val="20"/>
                <w:szCs w:val="20"/>
                <w:lang w:val="en-US"/>
              </w:rPr>
              <w:t xml:space="preserve">, </w:t>
            </w:r>
            <w:r w:rsidR="00FD16A6">
              <w:rPr>
                <w:sz w:val="20"/>
                <w:szCs w:val="20"/>
              </w:rPr>
              <w:t>BDI-II</w:t>
            </w:r>
            <w:r w:rsidR="0089493A" w:rsidRPr="00E77A68">
              <w:rPr>
                <w:rFonts w:cs="Helvetica LT Std"/>
                <w:color w:val="000000"/>
                <w:sz w:val="20"/>
                <w:szCs w:val="20"/>
                <w:lang w:val="en-US"/>
              </w:rPr>
              <w:t>=</w:t>
            </w:r>
            <w:r w:rsidR="00FD16A6">
              <w:rPr>
                <w:rFonts w:cs="Helvetica LT Std"/>
                <w:color w:val="000000"/>
                <w:sz w:val="20"/>
                <w:szCs w:val="20"/>
                <w:lang w:val="en-US"/>
              </w:rPr>
              <w:t>Beck Depression Inventory</w:t>
            </w:r>
            <w:r w:rsidR="008D476D">
              <w:rPr>
                <w:rFonts w:cs="Helvetica LT Std"/>
                <w:color w:val="000000"/>
                <w:sz w:val="20"/>
                <w:szCs w:val="20"/>
                <w:lang w:val="en-US"/>
              </w:rPr>
              <w:t xml:space="preserve">; </w:t>
            </w:r>
            <w:r w:rsidR="008D476D" w:rsidRPr="00E22222">
              <w:rPr>
                <w:sz w:val="20"/>
                <w:szCs w:val="20"/>
              </w:rPr>
              <w:t>Minus signs between brain regions (</w:t>
            </w:r>
            <w:r w:rsidR="008D476D" w:rsidRPr="00E22222">
              <w:rPr>
                <w:b/>
                <w:sz w:val="20"/>
                <w:szCs w:val="20"/>
              </w:rPr>
              <w:t>–</w:t>
            </w:r>
            <w:r w:rsidR="008D476D" w:rsidRPr="006125EE">
              <w:rPr>
                <w:b/>
                <w:sz w:val="12"/>
                <w:szCs w:val="20"/>
              </w:rPr>
              <w:t xml:space="preserve"> </w:t>
            </w:r>
            <w:r w:rsidR="008D476D" w:rsidRPr="00E22222">
              <w:rPr>
                <w:b/>
                <w:sz w:val="20"/>
                <w:szCs w:val="20"/>
              </w:rPr>
              <w:t>–</w:t>
            </w:r>
            <w:r w:rsidR="008D476D" w:rsidRPr="00E22222">
              <w:rPr>
                <w:sz w:val="20"/>
                <w:szCs w:val="20"/>
              </w:rPr>
              <w:t>)</w:t>
            </w:r>
            <w:r w:rsidR="008D476D" w:rsidRPr="00E22222">
              <w:rPr>
                <w:b/>
                <w:sz w:val="20"/>
                <w:szCs w:val="20"/>
              </w:rPr>
              <w:t xml:space="preserve"> </w:t>
            </w:r>
            <w:r w:rsidR="008D476D">
              <w:rPr>
                <w:sz w:val="20"/>
                <w:szCs w:val="20"/>
              </w:rPr>
              <w:t>represent connections for</w:t>
            </w:r>
            <w:r w:rsidR="008D476D" w:rsidRPr="00E22222">
              <w:rPr>
                <w:sz w:val="20"/>
                <w:szCs w:val="20"/>
              </w:rPr>
              <w:t xml:space="preserve"> which </w:t>
            </w:r>
            <w:r w:rsidR="008D476D">
              <w:rPr>
                <w:sz w:val="20"/>
                <w:szCs w:val="20"/>
              </w:rPr>
              <w:t xml:space="preserve">FA correlated negatively with </w:t>
            </w:r>
            <w:r w:rsidR="00EC3556">
              <w:rPr>
                <w:sz w:val="20"/>
                <w:szCs w:val="20"/>
              </w:rPr>
              <w:t>BDI-II</w:t>
            </w:r>
            <w:r w:rsidR="008D476D">
              <w:rPr>
                <w:sz w:val="20"/>
                <w:szCs w:val="20"/>
              </w:rPr>
              <w:t xml:space="preserve"> scores</w:t>
            </w:r>
            <w:r w:rsidR="008D476D" w:rsidRPr="00E22222">
              <w:rPr>
                <w:sz w:val="20"/>
                <w:szCs w:val="20"/>
              </w:rPr>
              <w:t>; plus signs between regions (</w:t>
            </w:r>
            <w:r w:rsidR="008D476D" w:rsidRPr="00E22222">
              <w:rPr>
                <w:b/>
                <w:sz w:val="20"/>
                <w:szCs w:val="20"/>
              </w:rPr>
              <w:t>+</w:t>
            </w:r>
            <w:r w:rsidR="008D476D" w:rsidRPr="006125EE">
              <w:rPr>
                <w:b/>
                <w:sz w:val="12"/>
                <w:szCs w:val="20"/>
              </w:rPr>
              <w:t xml:space="preserve"> </w:t>
            </w:r>
            <w:r w:rsidR="008D476D" w:rsidRPr="00E22222">
              <w:rPr>
                <w:b/>
                <w:sz w:val="20"/>
                <w:szCs w:val="20"/>
              </w:rPr>
              <w:t>+</w:t>
            </w:r>
            <w:r w:rsidR="008D476D">
              <w:rPr>
                <w:sz w:val="20"/>
                <w:szCs w:val="20"/>
              </w:rPr>
              <w:t>) represent connections for</w:t>
            </w:r>
            <w:r w:rsidR="008D476D" w:rsidRPr="00E22222">
              <w:rPr>
                <w:sz w:val="20"/>
                <w:szCs w:val="20"/>
              </w:rPr>
              <w:t xml:space="preserve"> which </w:t>
            </w:r>
            <w:r w:rsidR="008D476D">
              <w:rPr>
                <w:sz w:val="20"/>
                <w:szCs w:val="20"/>
              </w:rPr>
              <w:t xml:space="preserve">FA correlated positively with </w:t>
            </w:r>
            <w:r w:rsidR="00EC3556">
              <w:rPr>
                <w:sz w:val="20"/>
                <w:szCs w:val="20"/>
              </w:rPr>
              <w:t>BDI-II</w:t>
            </w:r>
            <w:r w:rsidR="008D476D">
              <w:rPr>
                <w:sz w:val="20"/>
                <w:szCs w:val="20"/>
              </w:rPr>
              <w:t xml:space="preserve"> scores.</w:t>
            </w:r>
          </w:p>
        </w:tc>
      </w:tr>
    </w:tbl>
    <w:p w14:paraId="55E55641" w14:textId="77777777" w:rsidR="00AC41BF" w:rsidRDefault="00AC41BF">
      <w:pPr>
        <w:rPr>
          <w:sz w:val="24"/>
          <w:szCs w:val="24"/>
        </w:rPr>
      </w:pPr>
    </w:p>
    <w:sectPr w:rsidR="00AC4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T Std">
    <w:altName w:val="Palatino"/>
    <w:charset w:val="00"/>
    <w:family w:val="roman"/>
    <w:pitch w:val="variable"/>
    <w:sig w:usb0="A00002FF" w:usb1="7800205A" w:usb2="14600000" w:usb3="00000000" w:csb0="00000193" w:csb1="00000000"/>
  </w:font>
  <w:font w:name="Helvetica LT Std"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D23"/>
    <w:rsid w:val="00003F48"/>
    <w:rsid w:val="0000607D"/>
    <w:rsid w:val="000206C7"/>
    <w:rsid w:val="000341BC"/>
    <w:rsid w:val="00046082"/>
    <w:rsid w:val="000520FB"/>
    <w:rsid w:val="00056AA0"/>
    <w:rsid w:val="0007300D"/>
    <w:rsid w:val="00080302"/>
    <w:rsid w:val="0008706C"/>
    <w:rsid w:val="00090867"/>
    <w:rsid w:val="00093134"/>
    <w:rsid w:val="000A15D9"/>
    <w:rsid w:val="000C4040"/>
    <w:rsid w:val="000C48B3"/>
    <w:rsid w:val="000C725A"/>
    <w:rsid w:val="000E4087"/>
    <w:rsid w:val="000E7A9C"/>
    <w:rsid w:val="000F7487"/>
    <w:rsid w:val="0013144E"/>
    <w:rsid w:val="001326CB"/>
    <w:rsid w:val="0013448C"/>
    <w:rsid w:val="00153030"/>
    <w:rsid w:val="0015346A"/>
    <w:rsid w:val="00155152"/>
    <w:rsid w:val="00193779"/>
    <w:rsid w:val="00193F2F"/>
    <w:rsid w:val="0019583F"/>
    <w:rsid w:val="001D3EAA"/>
    <w:rsid w:val="001E699F"/>
    <w:rsid w:val="001F2EF0"/>
    <w:rsid w:val="00223A93"/>
    <w:rsid w:val="00234A95"/>
    <w:rsid w:val="002520CB"/>
    <w:rsid w:val="002A18FF"/>
    <w:rsid w:val="002A26EA"/>
    <w:rsid w:val="002C3AD2"/>
    <w:rsid w:val="002D093D"/>
    <w:rsid w:val="002D7E0E"/>
    <w:rsid w:val="00305248"/>
    <w:rsid w:val="00344A17"/>
    <w:rsid w:val="003564CC"/>
    <w:rsid w:val="0039493A"/>
    <w:rsid w:val="003B2A8D"/>
    <w:rsid w:val="003B4C90"/>
    <w:rsid w:val="003B6721"/>
    <w:rsid w:val="003D7937"/>
    <w:rsid w:val="003E6E63"/>
    <w:rsid w:val="003F7C11"/>
    <w:rsid w:val="0040359D"/>
    <w:rsid w:val="004044D1"/>
    <w:rsid w:val="00404803"/>
    <w:rsid w:val="00410F24"/>
    <w:rsid w:val="00414D23"/>
    <w:rsid w:val="00442180"/>
    <w:rsid w:val="00480BB0"/>
    <w:rsid w:val="00492BD6"/>
    <w:rsid w:val="004C037C"/>
    <w:rsid w:val="004F4222"/>
    <w:rsid w:val="004F4A14"/>
    <w:rsid w:val="004F5050"/>
    <w:rsid w:val="0051062F"/>
    <w:rsid w:val="00510E8D"/>
    <w:rsid w:val="005504B9"/>
    <w:rsid w:val="005568F5"/>
    <w:rsid w:val="00576B21"/>
    <w:rsid w:val="00580ACD"/>
    <w:rsid w:val="005812AD"/>
    <w:rsid w:val="00586E13"/>
    <w:rsid w:val="005B60BF"/>
    <w:rsid w:val="005C1C1C"/>
    <w:rsid w:val="005C2060"/>
    <w:rsid w:val="005D08AE"/>
    <w:rsid w:val="005E01B3"/>
    <w:rsid w:val="005E40A2"/>
    <w:rsid w:val="005E70F0"/>
    <w:rsid w:val="005F2322"/>
    <w:rsid w:val="006125EE"/>
    <w:rsid w:val="00632062"/>
    <w:rsid w:val="00632C3D"/>
    <w:rsid w:val="00634A26"/>
    <w:rsid w:val="00642020"/>
    <w:rsid w:val="00652472"/>
    <w:rsid w:val="006564CF"/>
    <w:rsid w:val="00657851"/>
    <w:rsid w:val="00672EFD"/>
    <w:rsid w:val="00686387"/>
    <w:rsid w:val="0069763D"/>
    <w:rsid w:val="006B5D3F"/>
    <w:rsid w:val="006E346C"/>
    <w:rsid w:val="00716155"/>
    <w:rsid w:val="00746871"/>
    <w:rsid w:val="007508F7"/>
    <w:rsid w:val="00761CA4"/>
    <w:rsid w:val="00764CD2"/>
    <w:rsid w:val="00791DCE"/>
    <w:rsid w:val="00794383"/>
    <w:rsid w:val="007C3C58"/>
    <w:rsid w:val="007C641A"/>
    <w:rsid w:val="007E14C8"/>
    <w:rsid w:val="008167EC"/>
    <w:rsid w:val="008276F6"/>
    <w:rsid w:val="008378A6"/>
    <w:rsid w:val="00844822"/>
    <w:rsid w:val="00867079"/>
    <w:rsid w:val="00887288"/>
    <w:rsid w:val="00893390"/>
    <w:rsid w:val="0089493A"/>
    <w:rsid w:val="008B2F88"/>
    <w:rsid w:val="008C1C62"/>
    <w:rsid w:val="008C3052"/>
    <w:rsid w:val="008D476D"/>
    <w:rsid w:val="008E633A"/>
    <w:rsid w:val="008F1602"/>
    <w:rsid w:val="008F2858"/>
    <w:rsid w:val="008F3613"/>
    <w:rsid w:val="009301B1"/>
    <w:rsid w:val="009518BB"/>
    <w:rsid w:val="00965498"/>
    <w:rsid w:val="00970BBB"/>
    <w:rsid w:val="00974E37"/>
    <w:rsid w:val="00975558"/>
    <w:rsid w:val="0098125C"/>
    <w:rsid w:val="0098186C"/>
    <w:rsid w:val="00991E77"/>
    <w:rsid w:val="009C09BF"/>
    <w:rsid w:val="009C2CE3"/>
    <w:rsid w:val="009D2E68"/>
    <w:rsid w:val="009D4327"/>
    <w:rsid w:val="009D7504"/>
    <w:rsid w:val="00A16152"/>
    <w:rsid w:val="00A42D6D"/>
    <w:rsid w:val="00A55996"/>
    <w:rsid w:val="00A86375"/>
    <w:rsid w:val="00AC41BF"/>
    <w:rsid w:val="00AD09CE"/>
    <w:rsid w:val="00AE0DF8"/>
    <w:rsid w:val="00AE5FCE"/>
    <w:rsid w:val="00B01B3B"/>
    <w:rsid w:val="00B36096"/>
    <w:rsid w:val="00B40672"/>
    <w:rsid w:val="00B67467"/>
    <w:rsid w:val="00B85DA7"/>
    <w:rsid w:val="00B93D80"/>
    <w:rsid w:val="00BE2FD2"/>
    <w:rsid w:val="00BF5B33"/>
    <w:rsid w:val="00C05073"/>
    <w:rsid w:val="00C14F7F"/>
    <w:rsid w:val="00C202B2"/>
    <w:rsid w:val="00C208E2"/>
    <w:rsid w:val="00C2646A"/>
    <w:rsid w:val="00C46E4A"/>
    <w:rsid w:val="00C7178F"/>
    <w:rsid w:val="00CC48BE"/>
    <w:rsid w:val="00CD090C"/>
    <w:rsid w:val="00CD1B3E"/>
    <w:rsid w:val="00CD20D4"/>
    <w:rsid w:val="00CD27DF"/>
    <w:rsid w:val="00CD312B"/>
    <w:rsid w:val="00CF0142"/>
    <w:rsid w:val="00D04EE2"/>
    <w:rsid w:val="00D30AFB"/>
    <w:rsid w:val="00D40941"/>
    <w:rsid w:val="00D66EB4"/>
    <w:rsid w:val="00D91EAF"/>
    <w:rsid w:val="00D96D01"/>
    <w:rsid w:val="00DA6A60"/>
    <w:rsid w:val="00DB0A81"/>
    <w:rsid w:val="00DB5A7F"/>
    <w:rsid w:val="00DD1098"/>
    <w:rsid w:val="00DE68F5"/>
    <w:rsid w:val="00E22222"/>
    <w:rsid w:val="00E70F0D"/>
    <w:rsid w:val="00E857DD"/>
    <w:rsid w:val="00E85F38"/>
    <w:rsid w:val="00EB35E9"/>
    <w:rsid w:val="00EC3556"/>
    <w:rsid w:val="00EC5EDF"/>
    <w:rsid w:val="00EC693F"/>
    <w:rsid w:val="00ED5E58"/>
    <w:rsid w:val="00F3656C"/>
    <w:rsid w:val="00F37FC5"/>
    <w:rsid w:val="00F41853"/>
    <w:rsid w:val="00F440BF"/>
    <w:rsid w:val="00F80D89"/>
    <w:rsid w:val="00FA2216"/>
    <w:rsid w:val="00FD16A6"/>
    <w:rsid w:val="00FD7D85"/>
    <w:rsid w:val="00FF2BEA"/>
    <w:rsid w:val="00FF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D6F89"/>
  <w15:chartTrackingRefBased/>
  <w15:docId w15:val="{4DA41706-8F3B-4614-89C9-58FEAA81A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D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85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Sierk</dc:creator>
  <cp:keywords/>
  <dc:description/>
  <cp:lastModifiedBy>Sierk, Anika</cp:lastModifiedBy>
  <cp:revision>12</cp:revision>
  <dcterms:created xsi:type="dcterms:W3CDTF">2018-03-12T14:26:00Z</dcterms:created>
  <dcterms:modified xsi:type="dcterms:W3CDTF">2020-01-26T15:01:00Z</dcterms:modified>
</cp:coreProperties>
</file>